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  <w:shd w:fill="FFFFFF" w:val="clear"/>
          <w:lang w:val="en-US" w:eastAsia="zh-CN"/>
        </w:rPr>
      </w:pPr>
      <w:bookmarkStart w:id="0" w:name="OLE_LINK1"/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  <w:lang w:val="en-US" w:eastAsia="zh-CN"/>
        </w:rPr>
        <w:t xml:space="preserve">Supplementary Material </w:t>
      </w:r>
      <w:bookmarkEnd w:id="0"/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shd w:fill="FFFFFF" w:val="clear"/>
          <w:lang w:val="en-US" w:eastAsia="zh-CN"/>
        </w:rPr>
        <w:t>：</w:t>
      </w: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Comparison of the relative power</w:t>
      </w: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shd w:fill="FFFFFF" w:val="clear"/>
          <w:lang w:val="en-US" w:eastAsia="zh-CN"/>
        </w:rPr>
      </w:r>
    </w:p>
    <w:p>
      <w:pPr>
        <w:pStyle w:val="Normal"/>
        <w:spacing w:lineRule="auto" w:line="360"/>
        <w:jc w:val="both"/>
        <w:rPr/>
      </w:pPr>
      <w:r>
        <w:rPr>
          <w:rFonts w:eastAsia="宋体" w:cs="Times New Roman" w:ascii="Times New Roman" w:hAnsi="Times New Roman"/>
          <w:sz w:val="24"/>
          <w:szCs w:val="24"/>
          <w:shd w:fill="FFFFFF" w:val="clear"/>
          <w:lang w:val="en-US" w:eastAsia="zh-CN"/>
        </w:rPr>
        <w:t>Table S1. Comparison of the relative power of each scalp-brain region in each frequency band between the two groups.</w:t>
      </w:r>
    </w:p>
    <w:tbl>
      <w:tblPr>
        <w:tblW w:w="79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984"/>
        <w:gridCol w:w="1701"/>
        <w:gridCol w:w="1134"/>
        <w:gridCol w:w="1134"/>
      </w:tblGrid>
      <w:tr>
        <w:trPr>
          <w:trHeight w:val="301" w:hRule="atLeast"/>
        </w:trPr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n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n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right="240" w:hanging="0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DRp</w:t>
            </w:r>
          </w:p>
        </w:tc>
      </w:tr>
      <w:tr>
        <w:trPr>
          <w:trHeight w:val="301" w:hRule="atLeast"/>
        </w:trPr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F-delta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45±0.13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43±0.12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538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F-thet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1±0.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0±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8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F-alph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7±0.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31±0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F-bet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5±0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4±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F-gamm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2±0.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1±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F-delt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44±0.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43±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5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F-thet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1±0.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0±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7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F-alph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7±0.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31±0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F-bet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5±0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4±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F-gamm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2±0.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1±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3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P-delt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40±0.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34±0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P-thet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8±0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7±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3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P-alph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34±0.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43±0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P-bet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6±0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4±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P-gamm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2±0.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1±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P-delt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41±0.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33±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P-thet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8±0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6±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P-alph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33±0.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44±0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P-bet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6±0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5±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P-gamm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2±0.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1±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T-delt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46±0.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42±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T-thet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7±0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8±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5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T-alph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4±0.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31±0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T-bet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8±0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6±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T-gamm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5±0.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4±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T-delt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47±0.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42±0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T-thet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7±0.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8±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5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T-alph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5±0.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30±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T-bet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7±0.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7±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7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T-gamm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4±0.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4±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9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O-delt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37±0.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5±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O-thet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5±0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2±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O-alph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36±0.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54±0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O-bet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8±0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5±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O-gamm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4±0.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2±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O-delt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41±0.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3±0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O-thet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5±0.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1±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O-alph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33±0.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58±0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0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O-bet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7±0.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5±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</w:tr>
      <w:tr>
        <w:trPr>
          <w:trHeight w:val="301" w:hRule="atLeast"/>
        </w:trPr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O-gamma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3±0.04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2±0.0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8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MDD: major depression disorder; HCs: Healthy controls; SD: 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Standard deviation; </w:t>
      </w:r>
      <w:r>
        <w:rPr>
          <w:rFonts w:cs="Times New Roman" w:ascii="Times New Roman" w:hAnsi="Times New Roman"/>
          <w:sz w:val="24"/>
          <w:szCs w:val="24"/>
        </w:rPr>
        <w:t>LF/RF/LP/RP/LT/RT/LO/RO-delta/theta/alpha/beta/gamma: Left Frontal/ Right Frontal/ Left Parietal/ Right Parietal/ Left Temporal/ Right Temporal/ Left Occipital / Right Occipital-delta/ theta/ alpha/ beta/ gamm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5T04:10:00Z</dcterms:created>
  <dc:creator>operator</dc:creator>
  <dc:description/>
  <dc:language>en-US</dc:language>
  <cp:lastModifiedBy>hyy</cp:lastModifiedBy>
  <dcterms:modified xsi:type="dcterms:W3CDTF">2023-09-06T06:12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F533AAEDB5947DBB4280D38A73875BE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